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8C8AB" w14:textId="4322D7DD" w:rsidR="00E00DB6" w:rsidRPr="00E00DB6" w:rsidRDefault="00E00DB6" w:rsidP="00FA39BF">
      <w:pPr>
        <w:spacing w:after="0" w:line="276" w:lineRule="auto"/>
        <w:jc w:val="center"/>
        <w:rPr>
          <w:rFonts w:ascii="Times New Roman" w:eastAsia="Arial" w:hAnsi="Times New Roman" w:cs="Times New Roman"/>
          <w:b/>
          <w:color w:val="2F5496"/>
          <w:sz w:val="24"/>
          <w:szCs w:val="24"/>
          <w:u w:val="single"/>
        </w:rPr>
      </w:pPr>
      <w:r w:rsidRPr="00E00DB6">
        <w:rPr>
          <w:rFonts w:ascii="Times New Roman" w:eastAsia="Arial" w:hAnsi="Times New Roman" w:cs="Times New Roman"/>
          <w:b/>
          <w:color w:val="2F5496"/>
          <w:sz w:val="24"/>
          <w:szCs w:val="24"/>
          <w:u w:val="single"/>
        </w:rPr>
        <w:t>TOOLS USED FOR DATA COLLECTION</w:t>
      </w:r>
    </w:p>
    <w:p w14:paraId="2656FC8A" w14:textId="77777777" w:rsidR="00E00DB6" w:rsidRDefault="00E00DB6" w:rsidP="00FA39BF">
      <w:pPr>
        <w:spacing w:after="0" w:line="276" w:lineRule="auto"/>
        <w:jc w:val="center"/>
        <w:rPr>
          <w:rFonts w:ascii="Times New Roman" w:eastAsia="Arial" w:hAnsi="Times New Roman" w:cs="Times New Roman"/>
          <w:b/>
          <w:color w:val="2F5496"/>
          <w:sz w:val="24"/>
          <w:szCs w:val="24"/>
        </w:rPr>
      </w:pPr>
    </w:p>
    <w:p w14:paraId="41AD3931" w14:textId="7A1CC259" w:rsidR="00B13CB0" w:rsidRPr="00FA39BF" w:rsidRDefault="00B13CB0" w:rsidP="00FA39BF">
      <w:pPr>
        <w:spacing w:after="0" w:line="276" w:lineRule="auto"/>
        <w:jc w:val="center"/>
        <w:rPr>
          <w:rFonts w:ascii="Times New Roman" w:eastAsia="Arial" w:hAnsi="Times New Roman" w:cs="Times New Roman"/>
          <w:b/>
          <w:color w:val="2F5496"/>
          <w:sz w:val="24"/>
          <w:szCs w:val="24"/>
        </w:rPr>
      </w:pPr>
      <w:r w:rsidRPr="00FA39BF">
        <w:rPr>
          <w:rFonts w:ascii="Times New Roman" w:eastAsia="Arial" w:hAnsi="Times New Roman" w:cs="Times New Roman"/>
          <w:b/>
          <w:color w:val="2F5496"/>
          <w:sz w:val="24"/>
          <w:szCs w:val="24"/>
        </w:rPr>
        <w:t>INTERVIEWS ON NQAS WITH KEY INFORMANTS (POLICY LEVEL)</w:t>
      </w:r>
    </w:p>
    <w:p w14:paraId="2D77E79E" w14:textId="77777777" w:rsidR="00B13CB0" w:rsidRPr="00FA39BF" w:rsidRDefault="00B13CB0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i/>
          <w:sz w:val="24"/>
          <w:szCs w:val="24"/>
        </w:rPr>
      </w:pPr>
      <w:r w:rsidRPr="00FA39BF">
        <w:rPr>
          <w:rFonts w:ascii="Times New Roman" w:eastAsia="Arial" w:hAnsi="Times New Roman" w:cs="Times New Roman"/>
          <w:b/>
          <w:i/>
          <w:sz w:val="24"/>
          <w:szCs w:val="24"/>
        </w:rPr>
        <w:t xml:space="preserve"> </w:t>
      </w:r>
    </w:p>
    <w:tbl>
      <w:tblPr>
        <w:tblW w:w="949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5"/>
        <w:gridCol w:w="7655"/>
      </w:tblGrid>
      <w:tr w:rsidR="00B13CB0" w:rsidRPr="00FA39BF" w14:paraId="59C0EF96" w14:textId="77777777" w:rsidTr="0000654F">
        <w:trPr>
          <w:trHeight w:val="25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FD5191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76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2F1837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robes</w:t>
            </w:r>
          </w:p>
        </w:tc>
      </w:tr>
      <w:tr w:rsidR="00B13CB0" w:rsidRPr="00FA39BF" w14:paraId="400E9A91" w14:textId="77777777" w:rsidTr="0000654F">
        <w:trPr>
          <w:trHeight w:val="735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44633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Rapport building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F60444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Introduction, ask something about the person, general conversation</w:t>
            </w:r>
          </w:p>
        </w:tc>
      </w:tr>
      <w:tr w:rsidR="000C0A3F" w:rsidRPr="00FA39BF" w14:paraId="74D1E2D3" w14:textId="77777777" w:rsidTr="0000654F">
        <w:trPr>
          <w:trHeight w:val="735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5EDE3" w14:textId="77777777" w:rsidR="000C0A3F" w:rsidRPr="00FA39BF" w:rsidRDefault="000C0A3F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834A7" w14:textId="62273760" w:rsidR="000C0A3F" w:rsidRPr="00FA39BF" w:rsidRDefault="000C0A3F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havnagar has got many of its HWCs certified successfully. Could you tell us you</w:t>
            </w:r>
            <w:r w:rsidR="00533098"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opinion on why this is so.</w:t>
            </w:r>
          </w:p>
          <w:p w14:paraId="4FB6E7EE" w14:textId="77777777" w:rsidR="000C0A3F" w:rsidRPr="00FA39BF" w:rsidRDefault="000C0A3F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What made things different in Bhavnagar compared to other districts</w:t>
            </w:r>
          </w:p>
          <w:p w14:paraId="6393A953" w14:textId="77777777" w:rsidR="000C0A3F" w:rsidRPr="00FA39BF" w:rsidRDefault="000D20E8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What were some of the unique mechanisms that Bhavnagar adopted</w:t>
            </w:r>
          </w:p>
          <w:p w14:paraId="6A3382BB" w14:textId="77777777" w:rsidR="00D85894" w:rsidRPr="00FA39BF" w:rsidRDefault="000D20E8" w:rsidP="00FA39BF">
            <w:pPr>
              <w:pStyle w:val="ListParagraph"/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probe on the peer mentoring mechanism)</w:t>
            </w:r>
          </w:p>
          <w:p w14:paraId="30483C03" w14:textId="6CAC788C" w:rsidR="00D85894" w:rsidRPr="00FA39BF" w:rsidRDefault="00D8589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Did you make any tweaks to the </w:t>
            </w:r>
            <w:r w:rsidR="00CF2A80"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rocess of NQAS certification according to the Bhavnagar reporting system?</w:t>
            </w:r>
          </w:p>
          <w:p w14:paraId="68A3F3EE" w14:textId="532C6C8A" w:rsidR="00D85894" w:rsidRPr="00FA39BF" w:rsidRDefault="00D8589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What are key measures you take for successful certification of facilities (Dealing with external, Support of District and Taluka level officials during the assessment)</w:t>
            </w:r>
          </w:p>
        </w:tc>
      </w:tr>
      <w:tr w:rsidR="00B13CB0" w:rsidRPr="00FA39BF" w14:paraId="6448F4E2" w14:textId="77777777" w:rsidTr="0000654F">
        <w:trPr>
          <w:trHeight w:val="2001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4C7BE1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General questions about NQAS policy level decisions</w:t>
            </w:r>
          </w:p>
          <w:p w14:paraId="103919FE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6E209" w14:textId="15F8A9F5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Could you tell us something about the NQAS certification process</w:t>
            </w:r>
            <w:r w:rsidR="00CF2A80"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?</w:t>
            </w:r>
          </w:p>
          <w:p w14:paraId="6935C637" w14:textId="743F1CC5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o all are involved in this from the district administration?</w:t>
            </w:r>
            <w:r w:rsidR="00ED5ED0"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(how does the hierarchy look like)</w:t>
            </w:r>
          </w:p>
          <w:p w14:paraId="4F02103C" w14:textId="51881C0F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o is ultimately responsible?</w:t>
            </w:r>
          </w:p>
          <w:p w14:paraId="1D35A8FD" w14:textId="1E0E1CEB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o takes day-to-day decisions and helps the facilities</w:t>
            </w:r>
            <w:r w:rsidR="00842B34"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t the district level</w:t>
            </w: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?</w:t>
            </w:r>
          </w:p>
          <w:p w14:paraId="14FBE98A" w14:textId="1FDAD4E5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o does the monitoring?</w:t>
            </w:r>
          </w:p>
          <w:p w14:paraId="2EA0A78F" w14:textId="2E20CF07" w:rsidR="00842B34" w:rsidRPr="00FA39BF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o </w:t>
            </w:r>
            <w:r w:rsidR="0073262A"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decides on the funds related matters during the NQAS certification?</w:t>
            </w:r>
          </w:p>
        </w:tc>
      </w:tr>
      <w:tr w:rsidR="00B13CB0" w:rsidRPr="00FA39BF" w14:paraId="104F4524" w14:textId="77777777" w:rsidTr="0000654F">
        <w:trPr>
          <w:trHeight w:val="411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291ECF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Selection of facilitie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8E1A8" w14:textId="77E41EAD" w:rsidR="000D20E8" w:rsidRPr="00FA39BF" w:rsidRDefault="000D20E8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ny interesting things that came up in the way the facilities get selected</w:t>
            </w:r>
            <w:r w:rsidR="00FA39BF"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58FA6EA" w14:textId="29593590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o selects the facilities for NQAS? What does this process look like? (Probes- Does it involve some informal criteria or a systematic process is followed?)</w:t>
            </w:r>
          </w:p>
          <w:p w14:paraId="5303564B" w14:textId="188BE7D4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an you tell us about internal assessment? How is this process undertaken? </w:t>
            </w:r>
          </w:p>
          <w:p w14:paraId="42125BAE" w14:textId="270B40D5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at are some of the informal criteria that are used for this?</w:t>
            </w:r>
          </w:p>
          <w:p w14:paraId="1863D652" w14:textId="77777777" w:rsid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at is done if a facility comes forward and is interested in NQAS?</w:t>
            </w:r>
          </w:p>
          <w:p w14:paraId="7FB6B61B" w14:textId="77777777" w:rsid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o makes the decisions on which facilities must get NQAS certified first? What are these decisions based on?</w:t>
            </w:r>
          </w:p>
          <w:p w14:paraId="3E5FA6E0" w14:textId="1B64A911" w:rsidR="00B13CB0" w:rsidRPr="00FA39BF" w:rsidRDefault="00B13CB0" w:rsidP="00FA39BF">
            <w:pPr>
              <w:pStyle w:val="ListParagraph"/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(Probes- ask people to talk through the last time they selected a facility or block for NQAS certification)</w:t>
            </w:r>
          </w:p>
          <w:p w14:paraId="7691A821" w14:textId="0F7DC9FB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Can a facility refuse to get NQAS certified?</w:t>
            </w:r>
            <w:r w:rsidR="00D85894"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How do you deal with hesitancy and disinterest at the facility level?</w:t>
            </w:r>
          </w:p>
          <w:p w14:paraId="2BC6C624" w14:textId="43C92010" w:rsidR="00D85894" w:rsidRPr="00FA39BF" w:rsidRDefault="00D8589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Now that more than 70% of PHCs are done with certification, what is your strategy for selection of HWCs and how do you plan to go about with other PHCs?</w:t>
            </w:r>
          </w:p>
          <w:p w14:paraId="4CEBE223" w14:textId="2EC3B56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B13CB0" w:rsidRPr="00FA39BF" w14:paraId="78B389F9" w14:textId="77777777" w:rsidTr="0000654F">
        <w:trPr>
          <w:trHeight w:val="4947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1C232F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Processe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EA93F" w14:textId="1FDEC0DA" w:rsidR="00B13CB0" w:rsidRPr="00FA39BF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Could you describe the entire process of certification?</w:t>
            </w:r>
          </w:p>
          <w:p w14:paraId="03E86453" w14:textId="77777777" w:rsidR="00A20712" w:rsidRDefault="000D20E8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novations made in the processes- like peer mentoring.</w:t>
            </w:r>
          </w:p>
          <w:p w14:paraId="4369F77D" w14:textId="77777777" w:rsidR="00A20712" w:rsidRDefault="000D20E8" w:rsidP="00A20712">
            <w:pPr>
              <w:pStyle w:val="ListParagraph"/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What innovations</w:t>
            </w:r>
            <w:r w:rsidR="007D4B97" w:rsidRPr="00A207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in the NQAS</w:t>
            </w:r>
            <w:r w:rsidRPr="00A207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7D4B97" w:rsidRPr="00A2071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rocesses have helped Bhavnagar?</w:t>
            </w:r>
          </w:p>
          <w:p w14:paraId="0B9E15E0" w14:textId="29CDFAC5" w:rsidR="00A20712" w:rsidRPr="00A20712" w:rsidRDefault="00B13CB0" w:rsidP="00A2071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Which are the challenging parts in selection of facilities or during the preparation for certification?</w:t>
            </w:r>
            <w:r w:rsidR="00BF22B6"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How to do deal with such challenges?</w:t>
            </w:r>
          </w:p>
          <w:p w14:paraId="79A9BC7A" w14:textId="77777777" w:rsidR="00A20712" w:rsidRPr="00A20712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Which are the easy parts of the process?</w:t>
            </w:r>
            <w:r w:rsidR="00A2071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ould you tell us some stories of the most challenging facility you had to </w:t>
            </w:r>
            <w:r w:rsidR="00842B34"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get </w:t>
            </w: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certify?</w:t>
            </w:r>
          </w:p>
          <w:p w14:paraId="69EFABFB" w14:textId="77777777" w:rsidR="00A20712" w:rsidRPr="00A20712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Can you please tell us if there is any scope for improvement of NQAS certification process?</w:t>
            </w:r>
            <w:r w:rsidR="00A2071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If you were given full freedom to do the NQAS certification process differently, how would you go about it?</w:t>
            </w:r>
          </w:p>
          <w:p w14:paraId="1C5669EB" w14:textId="6E05A74A" w:rsidR="00B13CB0" w:rsidRPr="00A20712" w:rsidRDefault="00B13CB0" w:rsidP="00A20712">
            <w:pPr>
              <w:pStyle w:val="ListParagraph"/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Probes-</w:t>
            </w:r>
          </w:p>
          <w:p w14:paraId="3A2A0A9A" w14:textId="77777777" w:rsidR="00B13CB0" w:rsidRPr="00A20712" w:rsidRDefault="00B13CB0" w:rsidP="00A2071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Are there portions in the NQAS certification that are more useful than others?</w:t>
            </w:r>
          </w:p>
          <w:p w14:paraId="79E5928E" w14:textId="77777777" w:rsidR="00B13CB0" w:rsidRPr="00A20712" w:rsidRDefault="00B13CB0" w:rsidP="00A2071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What portions can be deleted?</w:t>
            </w:r>
          </w:p>
          <w:p w14:paraId="77343EE7" w14:textId="77777777" w:rsidR="00B13CB0" w:rsidRPr="00A20712" w:rsidRDefault="00B13CB0" w:rsidP="00A2071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What can be added to the certification process.</w:t>
            </w:r>
          </w:p>
          <w:p w14:paraId="7D9A4F38" w14:textId="77777777" w:rsidR="00B13CB0" w:rsidRPr="00A20712" w:rsidRDefault="00B13CB0" w:rsidP="00A2071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What part of the process should be followed irrespective of Certification?</w:t>
            </w:r>
          </w:p>
          <w:p w14:paraId="4A1CA554" w14:textId="12459A1F" w:rsidR="0073262A" w:rsidRPr="00A20712" w:rsidRDefault="0073262A" w:rsidP="00A2071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ow is the certification process different between PHC and </w:t>
            </w:r>
            <w:r w:rsidR="00C552E8"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SC</w:t>
            </w:r>
            <w:r w:rsidRPr="00A20712">
              <w:rPr>
                <w:rFonts w:ascii="Times New Roman" w:eastAsia="Arial" w:hAnsi="Times New Roman" w:cs="Times New Roman"/>
                <w:sz w:val="24"/>
                <w:szCs w:val="24"/>
              </w:rPr>
              <w:t>?</w:t>
            </w:r>
          </w:p>
          <w:p w14:paraId="2A5E24B9" w14:textId="6F411501" w:rsidR="000D20E8" w:rsidRPr="00FA39BF" w:rsidRDefault="000D20E8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B13CB0" w:rsidRPr="00FA39BF" w14:paraId="1F66A727" w14:textId="77777777" w:rsidTr="0000654F">
        <w:trPr>
          <w:trHeight w:val="3398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0FB36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Advantages and disadvantage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BB2B83" w14:textId="77777777" w:rsidR="00EE4533" w:rsidRDefault="007D4B97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>What is your opinion</w:t>
            </w:r>
            <w:r w:rsidR="00B13CB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n </w:t>
            </w:r>
            <w:r w:rsidR="00B13CB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>NQAS?</w:t>
            </w:r>
            <w:r w:rsidR="00EE45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B13CB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>Do you feel the certification</w:t>
            </w:r>
            <w:r w:rsidR="00CF2A8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f NQAS</w:t>
            </w:r>
            <w:r w:rsidR="00B13CB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is useful </w:t>
            </w:r>
            <w:r w:rsidR="00CF2A8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o the district </w:t>
            </w:r>
            <w:r w:rsidR="00B13CB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n any manner? </w:t>
            </w:r>
            <w:r w:rsidR="00CF2A8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>How does NQAS support other health related policies in the district?</w:t>
            </w:r>
          </w:p>
          <w:p w14:paraId="2724E5AA" w14:textId="77777777" w:rsidR="00EE4533" w:rsidRDefault="007D4B97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>How does NQAS support HWCs?</w:t>
            </w:r>
            <w:r w:rsidR="00EE45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BF22B6" w:rsidRPr="00EE453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incentives, improvement in skills, maintain of registers, cross referrals, signages, infrastructure, HR)</w:t>
            </w:r>
            <w:r w:rsidR="00EE453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13CB0"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>Or Do staff find value in the NQAS process? Why and why not?</w:t>
            </w:r>
          </w:p>
          <w:p w14:paraId="76DCA584" w14:textId="41DBC517" w:rsidR="00B13CB0" w:rsidRPr="00EE4533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E4533">
              <w:rPr>
                <w:rFonts w:ascii="Times New Roman" w:eastAsia="Arial" w:hAnsi="Times New Roman" w:cs="Times New Roman"/>
                <w:sz w:val="24"/>
                <w:szCs w:val="24"/>
              </w:rPr>
              <w:t>Do you think NQAS certification is a good way to improve quality of services?</w:t>
            </w:r>
          </w:p>
          <w:p w14:paraId="09C6B856" w14:textId="1E9FD3C2" w:rsidR="00B13CB0" w:rsidRPr="00FA39BF" w:rsidRDefault="00DF538A" w:rsidP="00EE4533">
            <w:pPr>
              <w:spacing w:after="0" w:line="276" w:lineRule="auto"/>
              <w:ind w:left="7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  <w:r w:rsidR="00B13CB0"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Quality of care provided to people</w:t>
            </w:r>
          </w:p>
          <w:p w14:paraId="279A66A1" w14:textId="6B9BED5E" w:rsidR="00B13CB0" w:rsidRPr="00FA39BF" w:rsidRDefault="00B13CB0" w:rsidP="00EE4533">
            <w:pPr>
              <w:spacing w:after="0" w:line="276" w:lineRule="auto"/>
              <w:ind w:left="7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-in what ways does NQAS certification help improve quality?</w:t>
            </w:r>
          </w:p>
          <w:p w14:paraId="63DC7034" w14:textId="337BB995" w:rsidR="00BF22B6" w:rsidRPr="00FA39BF" w:rsidRDefault="00BF22B6" w:rsidP="00EE4533">
            <w:pPr>
              <w:spacing w:after="0" w:line="276" w:lineRule="auto"/>
              <w:ind w:left="720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signages, patient safety, service delivery, skills of healthcare providers, better record keeping, navigation, availability of services)</w:t>
            </w:r>
          </w:p>
          <w:p w14:paraId="695FE87B" w14:textId="4F50A526" w:rsidR="00B13CB0" w:rsidRPr="00FA39BF" w:rsidRDefault="00B13CB0" w:rsidP="00EE4533">
            <w:pPr>
              <w:spacing w:after="0" w:line="276" w:lineRule="auto"/>
              <w:ind w:left="7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-are there other ways to improve quality of services?</w:t>
            </w:r>
          </w:p>
        </w:tc>
      </w:tr>
      <w:tr w:rsidR="00842B34" w:rsidRPr="00FA39BF" w14:paraId="7BA79A62" w14:textId="77777777" w:rsidTr="0000654F">
        <w:trPr>
          <w:trHeight w:val="411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8BEEB" w14:textId="4407AEC4" w:rsidR="00842B34" w:rsidRPr="00FA39BF" w:rsidRDefault="00842B34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0867F" w14:textId="77777777" w:rsidR="000C6886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>What is your opinion on the NQAS certification policy for HWCs?</w:t>
            </w:r>
          </w:p>
          <w:p w14:paraId="71D938E0" w14:textId="77777777" w:rsidR="000C6886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>Do you think there are advantages in doing NQAS certification?</w:t>
            </w:r>
          </w:p>
          <w:p w14:paraId="777DD700" w14:textId="15768409" w:rsidR="00BF22B6" w:rsidRPr="000C6886" w:rsidRDefault="00842B34" w:rsidP="000C6886">
            <w:pPr>
              <w:pStyle w:val="ListParagraph"/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6886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Are there any disadvantages?</w:t>
            </w:r>
            <w:r w:rsidR="000C688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BF22B6"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(increased OPD, increased hygiene and sanitation, better working conditions, increased patient satisfaction, increased availability of kits and other materials, </w:t>
            </w:r>
            <w:r w:rsidR="007D4B97"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BF22B6" w:rsidRPr="00FA39B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tter teamwork)</w:t>
            </w:r>
          </w:p>
          <w:p w14:paraId="26DA64E6" w14:textId="4804627D" w:rsidR="00842B34" w:rsidRPr="000C6886" w:rsidRDefault="00842B34" w:rsidP="000C6886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>How does it impact of quality of care provided at the facility</w:t>
            </w:r>
            <w:r w:rsidR="007D4B97"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>?</w:t>
            </w:r>
          </w:p>
          <w:p w14:paraId="7FABDB3F" w14:textId="77777777" w:rsidR="000C6886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ill you be interested to carry out the process if it was not mandatory by </w:t>
            </w:r>
            <w:r w:rsidR="007D4B97"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>overnment</w:t>
            </w:r>
            <w:r w:rsidR="007D4B97"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>? Why?</w:t>
            </w:r>
          </w:p>
          <w:p w14:paraId="04093E6C" w14:textId="4A4CCEF1" w:rsidR="007D4B97" w:rsidRPr="000C6886" w:rsidRDefault="007D4B97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6886">
              <w:rPr>
                <w:rFonts w:ascii="Times New Roman" w:eastAsia="Arial" w:hAnsi="Times New Roman" w:cs="Times New Roman"/>
                <w:sz w:val="24"/>
                <w:szCs w:val="24"/>
              </w:rPr>
              <w:t>Are there other ways of improving quality of health facilities (that may be better than NQAS?)</w:t>
            </w:r>
          </w:p>
          <w:p w14:paraId="184FF363" w14:textId="2AC47E36" w:rsidR="007D4B97" w:rsidRPr="00FA39BF" w:rsidRDefault="007D4B97" w:rsidP="000C6886">
            <w:pPr>
              <w:spacing w:after="0" w:line="276" w:lineRule="auto"/>
              <w:ind w:left="7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Can try</w:t>
            </w:r>
          </w:p>
          <w:p w14:paraId="334BA682" w14:textId="0978E2EA" w:rsidR="007D4B97" w:rsidRPr="00FA39BF" w:rsidRDefault="007D4B97" w:rsidP="000C6886">
            <w:pPr>
              <w:spacing w:after="0" w:line="276" w:lineRule="auto"/>
              <w:ind w:left="7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at is meant by quality?</w:t>
            </w:r>
          </w:p>
          <w:p w14:paraId="60F01A39" w14:textId="138B322C" w:rsidR="007D4B97" w:rsidRPr="00FA39BF" w:rsidRDefault="007D4B97" w:rsidP="000C6886">
            <w:pPr>
              <w:spacing w:after="0" w:line="276" w:lineRule="auto"/>
              <w:ind w:left="7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at aspects of quality can certification improve?</w:t>
            </w:r>
          </w:p>
          <w:p w14:paraId="0DA12F7E" w14:textId="7F070F12" w:rsidR="005A05E1" w:rsidRPr="00FA39BF" w:rsidRDefault="007D4B97" w:rsidP="000C6886">
            <w:pPr>
              <w:spacing w:after="0" w:line="276" w:lineRule="auto"/>
              <w:ind w:left="7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at aspects will it not help with?</w:t>
            </w:r>
          </w:p>
        </w:tc>
      </w:tr>
      <w:tr w:rsidR="00842B34" w:rsidRPr="00FA39BF" w14:paraId="6B2916CD" w14:textId="77777777" w:rsidTr="0000654F">
        <w:trPr>
          <w:trHeight w:val="978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74F4C" w14:textId="77777777" w:rsidR="00842B34" w:rsidRPr="00FA39BF" w:rsidRDefault="00842B34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Success stories and lesson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B18AF" w14:textId="77777777" w:rsidR="00A7074C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074C">
              <w:rPr>
                <w:rFonts w:ascii="Times New Roman" w:eastAsia="Arial" w:hAnsi="Times New Roman" w:cs="Times New Roman"/>
                <w:sz w:val="24"/>
                <w:szCs w:val="24"/>
              </w:rPr>
              <w:t>Could you share with us your best success stories of NQAS? (Probe: What happened in these facilities that made NQAS possible?)</w:t>
            </w:r>
          </w:p>
          <w:p w14:paraId="449DF164" w14:textId="77777777" w:rsidR="00D13D8D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074C">
              <w:rPr>
                <w:rFonts w:ascii="Times New Roman" w:eastAsia="Arial" w:hAnsi="Times New Roman" w:cs="Times New Roman"/>
                <w:sz w:val="24"/>
                <w:szCs w:val="24"/>
              </w:rPr>
              <w:t>Could you share with us your experiences with NQAS certification of HWCs?  (Ask for stories)</w:t>
            </w:r>
          </w:p>
          <w:p w14:paraId="59172935" w14:textId="77777777" w:rsidR="00D13D8D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13D8D">
              <w:rPr>
                <w:rFonts w:ascii="Times New Roman" w:eastAsia="Arial" w:hAnsi="Times New Roman" w:cs="Times New Roman"/>
                <w:sz w:val="24"/>
                <w:szCs w:val="24"/>
              </w:rPr>
              <w:t>Could you tell us 3-4 suggestions that you have for other states that have not yet begun the NQAS certification processes.</w:t>
            </w:r>
          </w:p>
          <w:p w14:paraId="3CB44789" w14:textId="08F5CF1C" w:rsidR="00842B34" w:rsidRPr="00D13D8D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13D8D">
              <w:rPr>
                <w:rFonts w:ascii="Times New Roman" w:eastAsia="Arial" w:hAnsi="Times New Roman" w:cs="Times New Roman"/>
                <w:sz w:val="24"/>
                <w:szCs w:val="24"/>
              </w:rPr>
              <w:t>Any other certifications happening in Gujarat?</w:t>
            </w:r>
            <w:r w:rsidR="0073262A" w:rsidRPr="00D13D8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How have those contributed to successful NQAS certification?</w:t>
            </w:r>
          </w:p>
        </w:tc>
      </w:tr>
      <w:tr w:rsidR="00842B34" w:rsidRPr="00FA39BF" w14:paraId="32306DC6" w14:textId="77777777" w:rsidTr="0000654F">
        <w:trPr>
          <w:trHeight w:val="1455"/>
        </w:trPr>
        <w:tc>
          <w:tcPr>
            <w:tcW w:w="1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5CB3FB" w14:textId="77777777" w:rsidR="00842B34" w:rsidRPr="00FA39BF" w:rsidRDefault="00842B34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Challenges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D4177" w14:textId="77777777" w:rsidR="00455B6B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Could you tell us some of the challenges you face at present with NQAS</w:t>
            </w:r>
          </w:p>
          <w:p w14:paraId="32CD3165" w14:textId="77777777" w:rsidR="00455B6B" w:rsidRPr="00455B6B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Could you tell us a little about the sustainability of the improvements made, after certification?</w:t>
            </w:r>
            <w:r w:rsid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C56635"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 w:rsidR="00BF22B6" w:rsidRPr="00455B6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Monthly refreshers, </w:t>
            </w:r>
            <w:r w:rsidR="0088397C" w:rsidRPr="00455B6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maintaining of registers, </w:t>
            </w:r>
            <w:r w:rsidR="00E30EA7" w:rsidRPr="00455B6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regular maintain of records, maintaining the placements of things according to labelling)</w:t>
            </w:r>
          </w:p>
          <w:p w14:paraId="745313ED" w14:textId="2737022E" w:rsidR="00842B34" w:rsidRPr="00455B6B" w:rsidRDefault="00842B3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Could you please explain how you dear with challenges related to finances, HR or other key aspects.</w:t>
            </w:r>
            <w:r w:rsid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Others?</w:t>
            </w:r>
          </w:p>
        </w:tc>
      </w:tr>
    </w:tbl>
    <w:p w14:paraId="25851251" w14:textId="77777777" w:rsidR="009E40F5" w:rsidRPr="00FA39BF" w:rsidRDefault="009E40F5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0CFDAA6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1081C6C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36465131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6736C613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C71FCE9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8A2B72A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C343BD3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CBFC8EB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346B082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148B479C" w14:textId="77777777" w:rsidR="007D4B97" w:rsidRPr="00FA39BF" w:rsidRDefault="007D4B97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3D36EE7" w14:textId="77777777" w:rsidR="00455B6B" w:rsidRDefault="00455B6B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41E0811" w14:textId="77777777" w:rsidR="00455B6B" w:rsidRPr="00FA39BF" w:rsidRDefault="00455B6B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06F01661" w14:textId="2E810308" w:rsidR="00B13CB0" w:rsidRPr="00FA39BF" w:rsidRDefault="00B13CB0" w:rsidP="009F3465">
      <w:pPr>
        <w:spacing w:after="0" w:line="276" w:lineRule="auto"/>
        <w:jc w:val="center"/>
        <w:rPr>
          <w:rFonts w:ascii="Times New Roman" w:eastAsia="Arial" w:hAnsi="Times New Roman" w:cs="Times New Roman"/>
          <w:b/>
          <w:color w:val="2F5496"/>
          <w:sz w:val="24"/>
          <w:szCs w:val="24"/>
        </w:rPr>
      </w:pPr>
      <w:r w:rsidRPr="00FA39BF">
        <w:rPr>
          <w:rFonts w:ascii="Times New Roman" w:eastAsia="Arial" w:hAnsi="Times New Roman" w:cs="Times New Roman"/>
          <w:b/>
          <w:color w:val="2F5496"/>
          <w:sz w:val="24"/>
          <w:szCs w:val="24"/>
        </w:rPr>
        <w:t>INTERVIEWS ON NQAS WITH KEY INFORMANTS AT FACILITY LEVEL</w:t>
      </w:r>
    </w:p>
    <w:p w14:paraId="43974BB9" w14:textId="77777777" w:rsidR="00B13CB0" w:rsidRPr="00FA39BF" w:rsidRDefault="00B13CB0" w:rsidP="00FA39BF">
      <w:pPr>
        <w:spacing w:after="0" w:line="276" w:lineRule="auto"/>
        <w:jc w:val="both"/>
        <w:rPr>
          <w:rFonts w:ascii="Times New Roman" w:eastAsia="Arial" w:hAnsi="Times New Roman" w:cs="Times New Roman"/>
          <w:b/>
          <w:color w:val="2F5496"/>
          <w:sz w:val="24"/>
          <w:szCs w:val="24"/>
        </w:rPr>
      </w:pPr>
    </w:p>
    <w:tbl>
      <w:tblPr>
        <w:tblW w:w="903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3"/>
        <w:gridCol w:w="6897"/>
      </w:tblGrid>
      <w:tr w:rsidR="00B13CB0" w:rsidRPr="00FA39BF" w14:paraId="33807734" w14:textId="77777777" w:rsidTr="0073262A">
        <w:trPr>
          <w:trHeight w:val="255"/>
        </w:trPr>
        <w:tc>
          <w:tcPr>
            <w:tcW w:w="2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40D2CC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689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E3A6BD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robes</w:t>
            </w:r>
          </w:p>
        </w:tc>
      </w:tr>
      <w:tr w:rsidR="00B13CB0" w:rsidRPr="00FA39BF" w14:paraId="1DC5D72E" w14:textId="77777777" w:rsidTr="0073262A">
        <w:trPr>
          <w:trHeight w:val="735"/>
        </w:trPr>
        <w:tc>
          <w:tcPr>
            <w:tcW w:w="21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9D7DC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Rapport building</w:t>
            </w:r>
          </w:p>
        </w:tc>
        <w:tc>
          <w:tcPr>
            <w:tcW w:w="6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8B0830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Introduction, ask something about the person, general conversation</w:t>
            </w:r>
          </w:p>
        </w:tc>
      </w:tr>
      <w:tr w:rsidR="00B13CB0" w:rsidRPr="00FA39BF" w14:paraId="439B4E2C" w14:textId="77777777" w:rsidTr="0073262A">
        <w:trPr>
          <w:trHeight w:val="1686"/>
        </w:trPr>
        <w:tc>
          <w:tcPr>
            <w:tcW w:w="21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CCCF6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General questions about NQAS policy level decisions</w:t>
            </w:r>
          </w:p>
          <w:p w14:paraId="36AFDD9F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CF8C4" w14:textId="77777777" w:rsidR="00455B6B" w:rsidRDefault="00B13CB0" w:rsidP="00455B6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Could you tell us something about the NQAS certification process</w:t>
            </w:r>
          </w:p>
          <w:p w14:paraId="4A93647C" w14:textId="77777777" w:rsidR="00455B6B" w:rsidRDefault="00B13CB0" w:rsidP="00455B6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o all are involved in the process of certification in your institute?</w:t>
            </w:r>
          </w:p>
          <w:p w14:paraId="45FB64BB" w14:textId="77777777" w:rsidR="00455B6B" w:rsidRDefault="00B13CB0" w:rsidP="00455B6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o all are involved in this from the district administration?</w:t>
            </w:r>
            <w:r w:rsid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(how does the hierarchy look like)</w:t>
            </w:r>
          </w:p>
          <w:p w14:paraId="25DDAFFF" w14:textId="77777777" w:rsidR="00455B6B" w:rsidRDefault="00B13CB0" w:rsidP="00455B6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o is most crucial for undertaking NQAS certification of your facility?</w:t>
            </w:r>
            <w:r w:rsid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o takes day-to-day decisions and helps the facilities?</w:t>
            </w:r>
          </w:p>
          <w:p w14:paraId="698D1E2E" w14:textId="77777777" w:rsidR="00455B6B" w:rsidRDefault="00B13CB0" w:rsidP="00455B6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o does the monitoring? What is your role in mentoring others at your facility?</w:t>
            </w:r>
          </w:p>
          <w:p w14:paraId="07BEF3CA" w14:textId="0600D8E3" w:rsidR="00B13CB0" w:rsidRPr="00455B6B" w:rsidRDefault="00B13CB0" w:rsidP="00455B6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an you tell </w:t>
            </w:r>
            <w:r w:rsidR="005A05E1"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u</w:t>
            </w: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 more about the support you have received from District administration/ other facilities/ state and others like NGOs. </w:t>
            </w:r>
          </w:p>
        </w:tc>
      </w:tr>
      <w:tr w:rsidR="00B13CB0" w:rsidRPr="00FA39BF" w14:paraId="7F4CDDA3" w14:textId="77777777" w:rsidTr="0073262A">
        <w:trPr>
          <w:trHeight w:val="3615"/>
        </w:trPr>
        <w:tc>
          <w:tcPr>
            <w:tcW w:w="21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A6623B" w14:textId="171C837A" w:rsidR="00455B6B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Selection of facilities</w:t>
            </w:r>
          </w:p>
        </w:tc>
        <w:tc>
          <w:tcPr>
            <w:tcW w:w="6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031B9A" w14:textId="77777777" w:rsidR="00455B6B" w:rsidRPr="00455B6B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o selects the facilities for NQAS? What does this process look like? (Probes- Does it involve some informal criteria or a systematic process is followed?)</w:t>
            </w:r>
            <w:r w:rsid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9E40F5" w:rsidRPr="00455B6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ow did your facility get selected for NQAS?</w:t>
            </w:r>
          </w:p>
          <w:p w14:paraId="3F48B20D" w14:textId="260FF3FC" w:rsidR="00B13CB0" w:rsidRPr="00455B6B" w:rsidRDefault="00B13CB0" w:rsidP="00455B6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Can you tell us about internal assessment? How is this process undertaken? What are some of the informal criteria that are used for this?</w:t>
            </w:r>
          </w:p>
          <w:p w14:paraId="4D4A2858" w14:textId="77777777" w:rsidR="00455B6B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an you or </w:t>
            </w:r>
            <w:r w:rsidR="00B70DA4"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nyone </w:t>
            </w: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at the facility refuse to get NQAS certified?</w:t>
            </w:r>
          </w:p>
          <w:p w14:paraId="01FE5D4A" w14:textId="786E7ED7" w:rsidR="00455B6B" w:rsidRPr="00455B6B" w:rsidRDefault="00520B9A" w:rsidP="00455B6B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at is your role in selection of sub centers under your PHC for NQAS certification?</w:t>
            </w:r>
          </w:p>
          <w:p w14:paraId="33E55078" w14:textId="3F21DB4F" w:rsidR="00455B6B" w:rsidRPr="00455B6B" w:rsidRDefault="00455B6B" w:rsidP="00455B6B"/>
        </w:tc>
      </w:tr>
      <w:tr w:rsidR="00B13CB0" w:rsidRPr="00FA39BF" w14:paraId="1E4750FF" w14:textId="77777777" w:rsidTr="00455B6B">
        <w:trPr>
          <w:trHeight w:val="1261"/>
        </w:trPr>
        <w:tc>
          <w:tcPr>
            <w:tcW w:w="21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FB272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Processes</w:t>
            </w:r>
          </w:p>
        </w:tc>
        <w:tc>
          <w:tcPr>
            <w:tcW w:w="6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E97626" w14:textId="77777777" w:rsidR="00455B6B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Could you describe the entire process of certification?</w:t>
            </w:r>
          </w:p>
          <w:p w14:paraId="175021C7" w14:textId="77777777" w:rsidR="00455B6B" w:rsidRDefault="00E876BC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at are your thoughts regarding the mentoring help provided by the district?</w:t>
            </w:r>
          </w:p>
          <w:p w14:paraId="73C1E73C" w14:textId="77777777" w:rsidR="00455B6B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ich are the challenging parts?</w:t>
            </w:r>
            <w:r w:rsidR="00455B6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ich are the easy parts of the process?</w:t>
            </w:r>
          </w:p>
          <w:p w14:paraId="02604F42" w14:textId="77777777" w:rsidR="00455B6B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Could you share with us your experiences with NQAS certification of HWCs?  (Ask for stories)</w:t>
            </w:r>
          </w:p>
          <w:p w14:paraId="6A4E193B" w14:textId="77777777" w:rsidR="00455B6B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How can we improve this process</w:t>
            </w:r>
          </w:p>
          <w:p w14:paraId="269DF2AC" w14:textId="77777777" w:rsidR="00455B6B" w:rsidRDefault="004B15D4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Any other certifications happened for your facility? How has that contributed to the successful NQAS certification of your facility?</w:t>
            </w:r>
          </w:p>
          <w:p w14:paraId="21CBB0B8" w14:textId="44E1D465" w:rsidR="00E876BC" w:rsidRPr="00455B6B" w:rsidRDefault="00E876BC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5B6B">
              <w:rPr>
                <w:rFonts w:ascii="Times New Roman" w:eastAsia="Arial" w:hAnsi="Times New Roman" w:cs="Times New Roman"/>
                <w:sz w:val="24"/>
                <w:szCs w:val="24"/>
              </w:rPr>
              <w:t>What is your opinion on the NQAS certification of the sub centers that has started in Bhavnagar?</w:t>
            </w:r>
          </w:p>
        </w:tc>
      </w:tr>
      <w:tr w:rsidR="00B13CB0" w:rsidRPr="00FA39BF" w14:paraId="38D12231" w14:textId="77777777" w:rsidTr="009A30D7">
        <w:trPr>
          <w:trHeight w:val="4359"/>
        </w:trPr>
        <w:tc>
          <w:tcPr>
            <w:tcW w:w="21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B0B6C" w14:textId="77777777" w:rsidR="00B13CB0" w:rsidRPr="00FA39BF" w:rsidRDefault="00B13CB0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Advantages and disadvantages</w:t>
            </w:r>
          </w:p>
        </w:tc>
        <w:tc>
          <w:tcPr>
            <w:tcW w:w="6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307DD" w14:textId="77777777" w:rsidR="009A30D7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In your experiences, what do HWC staff think of the process of NQAS certification?</w:t>
            </w:r>
          </w:p>
          <w:p w14:paraId="3DF3C67D" w14:textId="77777777" w:rsidR="009A30D7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Do you feel the certification is useful to the HWC</w:t>
            </w:r>
            <w:r w:rsidR="0073262A"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/PHC</w:t>
            </w: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in any manner? In what ways does it help the HWCs?</w:t>
            </w:r>
            <w:r w:rsidR="009A30D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Or Do staff find value in the NQAS process? Why and why not?</w:t>
            </w:r>
          </w:p>
          <w:p w14:paraId="02402173" w14:textId="77777777" w:rsidR="009A30D7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Experiences</w:t>
            </w:r>
            <w:r w:rsidR="009A30D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: </w:t>
            </w: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Do you think NQAS certification is a good way to improve quality of services?</w:t>
            </w:r>
          </w:p>
          <w:p w14:paraId="405AAE06" w14:textId="50FC8326" w:rsidR="00B13CB0" w:rsidRPr="009A30D7" w:rsidRDefault="00B13CB0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Probes</w:t>
            </w:r>
          </w:p>
          <w:p w14:paraId="71D2E409" w14:textId="714FE7AE" w:rsidR="00B13CB0" w:rsidRPr="00FA39BF" w:rsidRDefault="00B13CB0" w:rsidP="009A30D7">
            <w:pPr>
              <w:spacing w:after="0" w:line="276" w:lineRule="auto"/>
              <w:ind w:left="36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-in what ways does NQAS certification help improve quality?</w:t>
            </w:r>
          </w:p>
          <w:p w14:paraId="4EB86B0C" w14:textId="1D267BEC" w:rsidR="009E40F5" w:rsidRPr="00FA39BF" w:rsidRDefault="00B13CB0" w:rsidP="009A30D7">
            <w:pPr>
              <w:spacing w:after="0" w:line="276" w:lineRule="auto"/>
              <w:ind w:left="36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-are there other ways to improve quality of services?</w:t>
            </w:r>
          </w:p>
          <w:p w14:paraId="51DAC9B9" w14:textId="77777777" w:rsidR="0073262A" w:rsidRPr="00FA39BF" w:rsidRDefault="0073262A" w:rsidP="009A30D7">
            <w:pPr>
              <w:spacing w:after="0" w:line="276" w:lineRule="auto"/>
              <w:ind w:left="36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Do you think there are advantages in doing NQAS certification?</w:t>
            </w:r>
          </w:p>
          <w:p w14:paraId="1E7D8EC4" w14:textId="517993D9" w:rsidR="0073262A" w:rsidRPr="00FA39BF" w:rsidRDefault="0073262A" w:rsidP="009A30D7">
            <w:pPr>
              <w:spacing w:after="0" w:line="276" w:lineRule="auto"/>
              <w:ind w:left="36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Are there any disadvantages?)</w:t>
            </w:r>
          </w:p>
          <w:p w14:paraId="0B9C73F4" w14:textId="3919B085" w:rsidR="007D4B97" w:rsidRPr="00FA39BF" w:rsidRDefault="007D4B97" w:rsidP="009A30D7">
            <w:pPr>
              <w:spacing w:after="0" w:line="276" w:lineRule="auto"/>
              <w:ind w:left="36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Can try: What is meant by quality?</w:t>
            </w:r>
          </w:p>
          <w:p w14:paraId="0C18FF35" w14:textId="77777777" w:rsidR="007D4B97" w:rsidRPr="00FA39BF" w:rsidRDefault="007D4B97" w:rsidP="009A30D7">
            <w:pPr>
              <w:spacing w:after="0" w:line="276" w:lineRule="auto"/>
              <w:ind w:left="36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at aspects of quality can certification improve?</w:t>
            </w:r>
          </w:p>
          <w:p w14:paraId="27405B15" w14:textId="2177F32E" w:rsidR="006C73E4" w:rsidRPr="00FA39BF" w:rsidRDefault="007D4B97" w:rsidP="009A30D7">
            <w:pPr>
              <w:spacing w:after="0" w:line="276" w:lineRule="auto"/>
              <w:ind w:left="36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What aspects will it not help with?</w:t>
            </w:r>
          </w:p>
          <w:p w14:paraId="42830E87" w14:textId="7ECFEA2E" w:rsidR="0073262A" w:rsidRPr="00FA39BF" w:rsidRDefault="0073262A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3262A" w:rsidRPr="00FA39BF" w14:paraId="4BC44F15" w14:textId="77777777" w:rsidTr="0073262A">
        <w:trPr>
          <w:trHeight w:val="1695"/>
        </w:trPr>
        <w:tc>
          <w:tcPr>
            <w:tcW w:w="21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980C6" w14:textId="77777777" w:rsidR="0073262A" w:rsidRPr="00FA39BF" w:rsidRDefault="0073262A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Success stories and lessons</w:t>
            </w:r>
          </w:p>
        </w:tc>
        <w:tc>
          <w:tcPr>
            <w:tcW w:w="6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34C1E4" w14:textId="77777777" w:rsidR="009A30D7" w:rsidRDefault="0073262A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Could you share with us your best success stories of NQAS? (Probe: What happened in these facilities that made NQAS possible?)</w:t>
            </w:r>
          </w:p>
          <w:p w14:paraId="27B7A867" w14:textId="322BD26F" w:rsidR="0073262A" w:rsidRPr="009A30D7" w:rsidRDefault="0073262A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ould you tell us 3-4 suggestions that you have for other </w:t>
            </w:r>
            <w:r w:rsidR="00B008E2"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facilities</w:t>
            </w: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that have not yet begun the NQAS certification processes</w:t>
            </w:r>
            <w:r w:rsidR="004B15D4"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73262A" w:rsidRPr="00FA39BF" w14:paraId="71F4D335" w14:textId="77777777" w:rsidTr="0073262A">
        <w:trPr>
          <w:trHeight w:val="1455"/>
        </w:trPr>
        <w:tc>
          <w:tcPr>
            <w:tcW w:w="213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1AC666" w14:textId="77777777" w:rsidR="0073262A" w:rsidRPr="00FA39BF" w:rsidRDefault="0073262A" w:rsidP="00FA39BF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39BF">
              <w:rPr>
                <w:rFonts w:ascii="Times New Roman" w:eastAsia="Arial" w:hAnsi="Times New Roman" w:cs="Times New Roman"/>
                <w:sz w:val="24"/>
                <w:szCs w:val="24"/>
              </w:rPr>
              <w:t>Challenges</w:t>
            </w:r>
          </w:p>
        </w:tc>
        <w:tc>
          <w:tcPr>
            <w:tcW w:w="68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2D3BE" w14:textId="77777777" w:rsidR="009A30D7" w:rsidRDefault="0073262A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Could you tell us some of the challenges you face at present with NQAS</w:t>
            </w:r>
          </w:p>
          <w:p w14:paraId="404CE31D" w14:textId="77777777" w:rsidR="009A30D7" w:rsidRDefault="0073262A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Could you tell us a little about the sustainability of the improvements made, after certification?</w:t>
            </w:r>
          </w:p>
          <w:p w14:paraId="770E12D1" w14:textId="6AE23FD3" w:rsidR="0073262A" w:rsidRPr="009A30D7" w:rsidRDefault="0073262A" w:rsidP="00FA39B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Could you please explain how you dear with challenges related to finances, HR or other key aspects.</w:t>
            </w:r>
            <w:r w:rsidR="009A30D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9A30D7">
              <w:rPr>
                <w:rFonts w:ascii="Times New Roman" w:eastAsia="Arial" w:hAnsi="Times New Roman" w:cs="Times New Roman"/>
                <w:sz w:val="24"/>
                <w:szCs w:val="24"/>
              </w:rPr>
              <w:t>Others?</w:t>
            </w:r>
          </w:p>
        </w:tc>
      </w:tr>
    </w:tbl>
    <w:p w14:paraId="54FE5F65" w14:textId="77777777" w:rsidR="004F0CEB" w:rsidRPr="00FA39BF" w:rsidRDefault="004F0CEB" w:rsidP="00FA39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75F9BB6" w14:textId="77777777" w:rsidR="006C73E4" w:rsidRPr="00FA39BF" w:rsidRDefault="006C73E4" w:rsidP="00FA39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6C73E4" w:rsidRPr="00FA39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F2379"/>
    <w:multiLevelType w:val="hybridMultilevel"/>
    <w:tmpl w:val="32DED45C"/>
    <w:lvl w:ilvl="0" w:tplc="6EF4262A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AC15C0"/>
    <w:multiLevelType w:val="hybridMultilevel"/>
    <w:tmpl w:val="E2FEAD5C"/>
    <w:lvl w:ilvl="0" w:tplc="2D14B5C6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6249001">
    <w:abstractNumId w:val="1"/>
  </w:num>
  <w:num w:numId="2" w16cid:durableId="1511720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05"/>
    <w:rsid w:val="0000654F"/>
    <w:rsid w:val="00055DB6"/>
    <w:rsid w:val="000C0A3F"/>
    <w:rsid w:val="000C6886"/>
    <w:rsid w:val="000D20E8"/>
    <w:rsid w:val="0021230B"/>
    <w:rsid w:val="0026229B"/>
    <w:rsid w:val="0030220D"/>
    <w:rsid w:val="00455B6B"/>
    <w:rsid w:val="004B15D4"/>
    <w:rsid w:val="004F0CEB"/>
    <w:rsid w:val="00520B9A"/>
    <w:rsid w:val="00533098"/>
    <w:rsid w:val="005A05E1"/>
    <w:rsid w:val="00613CC9"/>
    <w:rsid w:val="006C61F8"/>
    <w:rsid w:val="006C73E4"/>
    <w:rsid w:val="006F311B"/>
    <w:rsid w:val="0073262A"/>
    <w:rsid w:val="007C58E6"/>
    <w:rsid w:val="007D4B97"/>
    <w:rsid w:val="00842B34"/>
    <w:rsid w:val="0088397C"/>
    <w:rsid w:val="009A30D7"/>
    <w:rsid w:val="009E0405"/>
    <w:rsid w:val="009E40F5"/>
    <w:rsid w:val="009F3465"/>
    <w:rsid w:val="00A20712"/>
    <w:rsid w:val="00A7074C"/>
    <w:rsid w:val="00B008E2"/>
    <w:rsid w:val="00B13CB0"/>
    <w:rsid w:val="00B70DA4"/>
    <w:rsid w:val="00BE2348"/>
    <w:rsid w:val="00BF22B6"/>
    <w:rsid w:val="00C552E8"/>
    <w:rsid w:val="00C56635"/>
    <w:rsid w:val="00CE7EE4"/>
    <w:rsid w:val="00CF2A80"/>
    <w:rsid w:val="00D13D8D"/>
    <w:rsid w:val="00D85894"/>
    <w:rsid w:val="00DF538A"/>
    <w:rsid w:val="00E00DB6"/>
    <w:rsid w:val="00E30EA7"/>
    <w:rsid w:val="00E876BC"/>
    <w:rsid w:val="00ED5ED0"/>
    <w:rsid w:val="00EE4533"/>
    <w:rsid w:val="00FA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9DCEE"/>
  <w15:chartTrackingRefBased/>
  <w15:docId w15:val="{6F7ADF06-CA76-48C8-9689-AA1BA2FC1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CB0"/>
    <w:pPr>
      <w:spacing w:line="256" w:lineRule="auto"/>
    </w:pPr>
    <w:rPr>
      <w:rFonts w:ascii="Calibri" w:eastAsia="Calibri" w:hAnsi="Calibri" w:cs="Calibri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4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F5"/>
    <w:rPr>
      <w:rFonts w:ascii="Calibri" w:eastAsia="Calibri" w:hAnsi="Calibri" w:cs="Calibri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0F5"/>
    <w:rPr>
      <w:rFonts w:ascii="Calibri" w:eastAsia="Calibri" w:hAnsi="Calibri" w:cs="Calibri"/>
      <w:b/>
      <w:bCs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0C0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3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1290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obant</dc:creator>
  <cp:keywords/>
  <dc:description/>
  <cp:lastModifiedBy>J OS</cp:lastModifiedBy>
  <cp:revision>23</cp:revision>
  <dcterms:created xsi:type="dcterms:W3CDTF">2024-01-06T10:15:00Z</dcterms:created>
  <dcterms:modified xsi:type="dcterms:W3CDTF">2025-01-02T08:45:00Z</dcterms:modified>
</cp:coreProperties>
</file>